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D7009" w14:textId="1C511E78" w:rsidR="009D347D" w:rsidRPr="00AF28A1" w:rsidRDefault="00000000" w:rsidP="00E96A52">
      <w:pPr>
        <w:spacing w:line="480" w:lineRule="auto"/>
        <w:rPr>
          <w:rFonts w:ascii="Times New Roman" w:hAnsi="Times New Roman"/>
          <w:sz w:val="24"/>
          <w:szCs w:val="24"/>
        </w:rPr>
      </w:pPr>
      <w:r w:rsidRPr="00AF28A1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1920D1" w:rsidRPr="00AF28A1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4D0055"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AF28A1"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0" w:name="OLE_LINK1"/>
      <w:r w:rsidR="00B723C1" w:rsidRPr="00AF28A1">
        <w:rPr>
          <w:rFonts w:ascii="Times New Roman" w:hAnsi="Times New Roman"/>
          <w:sz w:val="24"/>
          <w:szCs w:val="24"/>
        </w:rPr>
        <w:t xml:space="preserve">Comparisons of </w:t>
      </w:r>
      <w:r w:rsidR="00FB5BEB" w:rsidRPr="00AF28A1">
        <w:rPr>
          <w:rFonts w:ascii="Times New Roman" w:hAnsi="Times New Roman" w:hint="eastAsia"/>
          <w:sz w:val="24"/>
          <w:szCs w:val="24"/>
        </w:rPr>
        <w:t>biomarker</w:t>
      </w:r>
      <w:r w:rsidR="00B723C1" w:rsidRPr="00AF28A1">
        <w:rPr>
          <w:rFonts w:ascii="Times New Roman" w:hAnsi="Times New Roman"/>
          <w:sz w:val="24"/>
          <w:szCs w:val="24"/>
        </w:rPr>
        <w:t>s</w:t>
      </w:r>
      <w:r w:rsidR="001920D1" w:rsidRPr="00AF28A1">
        <w:rPr>
          <w:sz w:val="24"/>
          <w:szCs w:val="24"/>
        </w:rPr>
        <w:t xml:space="preserve"> </w:t>
      </w:r>
      <w:r w:rsidR="001920D1" w:rsidRPr="00AF28A1">
        <w:rPr>
          <w:rFonts w:ascii="Times New Roman" w:hAnsi="Times New Roman"/>
          <w:sz w:val="24"/>
          <w:szCs w:val="24"/>
        </w:rPr>
        <w:t xml:space="preserve">between </w:t>
      </w:r>
      <w:r w:rsidR="001920D1" w:rsidRPr="00AF28A1">
        <w:rPr>
          <w:rFonts w:ascii="Times New Roman" w:hAnsi="Times New Roman" w:hint="eastAsia"/>
          <w:sz w:val="24"/>
          <w:szCs w:val="24"/>
        </w:rPr>
        <w:t>p</w:t>
      </w:r>
      <w:r w:rsidR="001920D1" w:rsidRPr="00AF28A1">
        <w:rPr>
          <w:rFonts w:ascii="Times New Roman" w:hAnsi="Times New Roman"/>
          <w:sz w:val="24"/>
          <w:szCs w:val="24"/>
        </w:rPr>
        <w:t xml:space="preserve">atients with </w:t>
      </w:r>
      <w:r w:rsidR="001920D1" w:rsidRPr="00AF28A1">
        <w:rPr>
          <w:rFonts w:ascii="Times New Roman" w:hAnsi="Times New Roman" w:hint="eastAsia"/>
          <w:sz w:val="24"/>
          <w:szCs w:val="24"/>
        </w:rPr>
        <w:t>f</w:t>
      </w:r>
      <w:r w:rsidR="001920D1" w:rsidRPr="00AF28A1">
        <w:rPr>
          <w:rFonts w:ascii="Times New Roman" w:hAnsi="Times New Roman"/>
          <w:sz w:val="24"/>
          <w:szCs w:val="24"/>
        </w:rPr>
        <w:t xml:space="preserve">avorable </w:t>
      </w:r>
      <w:r w:rsidR="001920D1" w:rsidRPr="00AF28A1">
        <w:rPr>
          <w:rFonts w:ascii="Times New Roman" w:hAnsi="Times New Roman" w:hint="eastAsia"/>
          <w:sz w:val="24"/>
          <w:szCs w:val="24"/>
        </w:rPr>
        <w:t>and p</w:t>
      </w:r>
      <w:r w:rsidR="001920D1" w:rsidRPr="00AF28A1">
        <w:rPr>
          <w:rFonts w:ascii="Times New Roman" w:hAnsi="Times New Roman"/>
          <w:sz w:val="24"/>
          <w:szCs w:val="24"/>
        </w:rPr>
        <w:t xml:space="preserve">oor </w:t>
      </w:r>
      <w:r w:rsidR="001920D1" w:rsidRPr="00AF28A1">
        <w:rPr>
          <w:rFonts w:ascii="Times New Roman" w:hAnsi="Times New Roman" w:hint="eastAsia"/>
          <w:sz w:val="24"/>
          <w:szCs w:val="24"/>
        </w:rPr>
        <w:t>n</w:t>
      </w:r>
      <w:r w:rsidR="001920D1" w:rsidRPr="00AF28A1">
        <w:rPr>
          <w:rFonts w:ascii="Times New Roman" w:hAnsi="Times New Roman"/>
          <w:sz w:val="24"/>
          <w:szCs w:val="24"/>
        </w:rPr>
        <w:t xml:space="preserve">eurological </w:t>
      </w:r>
      <w:r w:rsidR="001920D1" w:rsidRPr="00AF28A1">
        <w:rPr>
          <w:rFonts w:ascii="Times New Roman" w:hAnsi="Times New Roman" w:hint="eastAsia"/>
          <w:sz w:val="24"/>
          <w:szCs w:val="24"/>
        </w:rPr>
        <w:t>o</w:t>
      </w:r>
      <w:r w:rsidR="001920D1" w:rsidRPr="00AF28A1">
        <w:rPr>
          <w:rFonts w:ascii="Times New Roman" w:hAnsi="Times New Roman"/>
          <w:sz w:val="24"/>
          <w:szCs w:val="24"/>
        </w:rPr>
        <w:t>utcome</w:t>
      </w:r>
    </w:p>
    <w:tbl>
      <w:tblPr>
        <w:tblW w:w="11766" w:type="dxa"/>
        <w:tblInd w:w="-1706" w:type="dxa"/>
        <w:tblLook w:val="04A0" w:firstRow="1" w:lastRow="0" w:firstColumn="1" w:lastColumn="0" w:noHBand="0" w:noVBand="1"/>
      </w:tblPr>
      <w:tblGrid>
        <w:gridCol w:w="2127"/>
        <w:gridCol w:w="2551"/>
        <w:gridCol w:w="2977"/>
        <w:gridCol w:w="3118"/>
        <w:gridCol w:w="993"/>
      </w:tblGrid>
      <w:tr w:rsidR="009D347D" w:rsidRPr="00AF28A1" w14:paraId="437E525C" w14:textId="77777777" w:rsidTr="00BC5A63">
        <w:tc>
          <w:tcPr>
            <w:tcW w:w="2127" w:type="dxa"/>
            <w:tcBorders>
              <w:top w:val="single" w:sz="4" w:space="0" w:color="auto"/>
            </w:tcBorders>
          </w:tcPr>
          <w:bookmarkEnd w:id="0"/>
          <w:p w14:paraId="65EB4622" w14:textId="30012565" w:rsidR="009D347D" w:rsidRPr="00AF28A1" w:rsidRDefault="00BC5A63" w:rsidP="00E96A52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B</w:t>
            </w:r>
            <w:r w:rsidR="00B723C1" w:rsidRPr="00AF28A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iomarker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DEE7EFD" w14:textId="77777777" w:rsidR="009D347D" w:rsidRPr="00AF28A1" w:rsidRDefault="00000000" w:rsidP="00E96A5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Healthy volunteer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18A7453" w14:textId="18CA6B9D" w:rsidR="009D347D" w:rsidRPr="00AF28A1" w:rsidRDefault="001920D1" w:rsidP="00E96A5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F</w:t>
            </w: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avorable</w:t>
            </w:r>
            <w:r w:rsidRPr="00AF28A1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79D416A" w14:textId="6D1AA75D" w:rsidR="009D347D" w:rsidRPr="00AF28A1" w:rsidRDefault="001920D1" w:rsidP="00E96A5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P</w:t>
            </w: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oor outcom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6E327E5" w14:textId="77777777" w:rsidR="009D347D" w:rsidRPr="00AF28A1" w:rsidRDefault="00000000" w:rsidP="00E96A5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F28A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9D347D" w:rsidRPr="00AF28A1" w14:paraId="6C3F3E76" w14:textId="77777777" w:rsidTr="00BC5A63">
        <w:tc>
          <w:tcPr>
            <w:tcW w:w="2127" w:type="dxa"/>
            <w:tcBorders>
              <w:bottom w:val="single" w:sz="4" w:space="0" w:color="auto"/>
            </w:tcBorders>
          </w:tcPr>
          <w:p w14:paraId="602A68EA" w14:textId="6906A811" w:rsidR="009D347D" w:rsidRPr="00AF28A1" w:rsidRDefault="009D347D" w:rsidP="00E96A52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1" w:name="_Hlk195053647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607BC83" w14:textId="77777777" w:rsidR="009D347D" w:rsidRPr="00AF28A1" w:rsidRDefault="00000000" w:rsidP="00E96A5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AF28A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= 3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1D7CFD3" w14:textId="7678C65A" w:rsidR="009D347D" w:rsidRPr="00AF28A1" w:rsidRDefault="00000000" w:rsidP="00E96A5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AF28A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=</w:t>
            </w:r>
            <w:r w:rsidR="001920D1" w:rsidRPr="00AF28A1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21</w:t>
            </w: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F4C8A26" w14:textId="1451A283" w:rsidR="009D347D" w:rsidRPr="00AF28A1" w:rsidRDefault="00000000" w:rsidP="00E96A5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AF28A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= </w:t>
            </w:r>
            <w:r w:rsidR="00EF66E5" w:rsidRPr="00AF28A1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99</w:t>
            </w: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5CABFF" w14:textId="77777777" w:rsidR="009D347D" w:rsidRPr="00AF28A1" w:rsidRDefault="009D347D" w:rsidP="00E96A5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bookmarkEnd w:id="1"/>
      <w:tr w:rsidR="00B723C1" w:rsidRPr="00AF28A1" w14:paraId="58ABCED3" w14:textId="77777777" w:rsidTr="00BC5A63">
        <w:tc>
          <w:tcPr>
            <w:tcW w:w="2127" w:type="dxa"/>
            <w:tcBorders>
              <w:top w:val="single" w:sz="4" w:space="0" w:color="auto"/>
            </w:tcBorders>
          </w:tcPr>
          <w:p w14:paraId="2D60EE6C" w14:textId="0DFC1B36" w:rsidR="00B723C1" w:rsidRPr="00AF28A1" w:rsidRDefault="00B723C1" w:rsidP="00E96A52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Day 1</w:t>
            </w:r>
            <w:r w:rsidR="00487DC2" w:rsidRPr="00AF28A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 xml:space="preserve"> after ROSC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AA77DCC" w14:textId="77777777" w:rsidR="00B723C1" w:rsidRPr="00AF28A1" w:rsidRDefault="00B723C1" w:rsidP="00E96A5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691EFC7" w14:textId="77777777" w:rsidR="00B723C1" w:rsidRPr="00AF28A1" w:rsidRDefault="00B723C1" w:rsidP="00E96A5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7A851BA" w14:textId="77777777" w:rsidR="00B723C1" w:rsidRPr="00AF28A1" w:rsidRDefault="00B723C1" w:rsidP="00E96A5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F541B64" w14:textId="77777777" w:rsidR="00B723C1" w:rsidRPr="00AF28A1" w:rsidRDefault="00B723C1" w:rsidP="00E96A5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D347D" w:rsidRPr="00AF28A1" w14:paraId="08F86C93" w14:textId="77777777" w:rsidTr="00BC5A63">
        <w:tc>
          <w:tcPr>
            <w:tcW w:w="2127" w:type="dxa"/>
          </w:tcPr>
          <w:p w14:paraId="514C1320" w14:textId="3DA73715" w:rsidR="009D347D" w:rsidRPr="00AF28A1" w:rsidRDefault="00AF28A1" w:rsidP="00E96A5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华文楷体" w:hAnsi="Times New Roman" w:hint="eastAsia"/>
                <w:sz w:val="24"/>
                <w:szCs w:val="24"/>
              </w:rPr>
              <w:t xml:space="preserve"> </w:t>
            </w:r>
            <w:r w:rsidR="00CF6F40">
              <w:rPr>
                <w:rFonts w:ascii="Times New Roman" w:eastAsia="华文楷体" w:hAnsi="Times New Roman" w:hint="eastAsia"/>
                <w:sz w:val="24"/>
                <w:szCs w:val="24"/>
              </w:rPr>
              <w:t>s</w:t>
            </w:r>
            <w:r w:rsidR="00B723C1"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TREM-1, pg/mL</w:t>
            </w:r>
          </w:p>
        </w:tc>
        <w:tc>
          <w:tcPr>
            <w:tcW w:w="2551" w:type="dxa"/>
          </w:tcPr>
          <w:p w14:paraId="6E869FF1" w14:textId="559D6BFC" w:rsidR="009D347D" w:rsidRPr="00AF28A1" w:rsidRDefault="00125654" w:rsidP="00E96A52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15.79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8.32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22.24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3DB2E147" w14:textId="1D5939ED" w:rsidR="009D347D" w:rsidRPr="00AF28A1" w:rsidRDefault="00766D6A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133.03</w:t>
            </w:r>
            <w:r w:rsidR="0041782F" w:rsidRPr="00AF28A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94.29</w:t>
            </w:r>
            <w:r w:rsidR="0041782F" w:rsidRPr="00AF28A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41782F" w:rsidRPr="00AF28A1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41782F" w:rsidRPr="00AF28A1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18</w:t>
            </w:r>
            <w:r w:rsidR="0041782F" w:rsidRPr="00AF28A1">
              <w:rPr>
                <w:rFonts w:ascii="Times New Roman" w:hAnsi="Times New Roman"/>
                <w:sz w:val="24"/>
                <w:szCs w:val="24"/>
              </w:rPr>
              <w:t>)</w:t>
            </w:r>
            <w:r w:rsidR="00C46618"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12793D08" w14:textId="444EC7F1" w:rsidR="009D347D" w:rsidRPr="00AF28A1" w:rsidRDefault="00766D6A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270.59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193.14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 w:hint="eastAsia"/>
                <w:sz w:val="24"/>
                <w:szCs w:val="24"/>
              </w:rPr>
              <w:t>438.39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)</w:t>
            </w:r>
            <w:r w:rsidR="00C46618"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993" w:type="dxa"/>
          </w:tcPr>
          <w:p w14:paraId="50272662" w14:textId="575230A9" w:rsidR="009D347D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&lt; </w:t>
            </w:r>
            <w:r w:rsidR="00C46618" w:rsidRPr="00AF28A1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9D347D" w:rsidRPr="00AF28A1" w14:paraId="61B00DD6" w14:textId="77777777" w:rsidTr="00BC5A63">
        <w:tc>
          <w:tcPr>
            <w:tcW w:w="2127" w:type="dxa"/>
          </w:tcPr>
          <w:p w14:paraId="3D69F741" w14:textId="52F8E87C" w:rsidR="009D347D" w:rsidRPr="00AF28A1" w:rsidRDefault="00AF28A1" w:rsidP="00E96A5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华文楷体" w:hAnsi="Times New Roman" w:hint="eastAsia"/>
                <w:sz w:val="24"/>
                <w:szCs w:val="24"/>
              </w:rPr>
              <w:t xml:space="preserve"> </w:t>
            </w:r>
            <w:r w:rsidR="00CF6F40">
              <w:rPr>
                <w:rFonts w:ascii="Times New Roman" w:eastAsia="华文楷体" w:hAnsi="Times New Roman" w:hint="eastAsia"/>
                <w:sz w:val="24"/>
                <w:szCs w:val="24"/>
              </w:rPr>
              <w:t>s</w:t>
            </w:r>
            <w:r w:rsidR="00B723C1"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TREM-2, pg/mL</w:t>
            </w:r>
          </w:p>
        </w:tc>
        <w:tc>
          <w:tcPr>
            <w:tcW w:w="2551" w:type="dxa"/>
          </w:tcPr>
          <w:p w14:paraId="253F46C4" w14:textId="326EA3D6" w:rsidR="009D347D" w:rsidRPr="00AF28A1" w:rsidRDefault="00766D6A" w:rsidP="00E96A52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304.18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141.27, 413.72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078A91FE" w14:textId="030FF69E" w:rsidR="009D347D" w:rsidRPr="00AF28A1" w:rsidRDefault="00766D6A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1016.82</w:t>
            </w:r>
            <w:r w:rsidR="00EF66E5" w:rsidRPr="00AF28A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681.29, </w:t>
            </w:r>
            <w:proofErr w:type="gramStart"/>
            <w:r w:rsidRPr="00AF28A1">
              <w:rPr>
                <w:rFonts w:ascii="Times New Roman" w:hAnsi="Times New Roman" w:hint="eastAsia"/>
                <w:sz w:val="24"/>
                <w:szCs w:val="24"/>
              </w:rPr>
              <w:t>1291.37</w:t>
            </w:r>
            <w:r w:rsidR="00EF66E5" w:rsidRPr="00AF28A1">
              <w:rPr>
                <w:rFonts w:ascii="Times New Roman" w:hAnsi="Times New Roman"/>
                <w:sz w:val="24"/>
                <w:szCs w:val="24"/>
              </w:rPr>
              <w:t>)</w:t>
            </w:r>
            <w:r w:rsidR="00C46618"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6A0F6702" w14:textId="188640A5" w:rsidR="009D347D" w:rsidRPr="00AF28A1" w:rsidRDefault="00766D6A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1880.07</w:t>
            </w:r>
            <w:r w:rsidR="00C52F18" w:rsidRPr="00AF28A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1048.81, </w:t>
            </w:r>
            <w:proofErr w:type="gramStart"/>
            <w:r w:rsidRPr="00AF28A1">
              <w:rPr>
                <w:rFonts w:ascii="Times New Roman" w:hAnsi="Times New Roman" w:hint="eastAsia"/>
                <w:sz w:val="24"/>
                <w:szCs w:val="24"/>
              </w:rPr>
              <w:t>2916.11</w:t>
            </w:r>
            <w:r w:rsidR="00C52F18" w:rsidRPr="00AF28A1">
              <w:rPr>
                <w:rFonts w:ascii="Times New Roman" w:hAnsi="Times New Roman"/>
                <w:sz w:val="24"/>
                <w:szCs w:val="24"/>
              </w:rPr>
              <w:t>)</w:t>
            </w:r>
            <w:r w:rsidR="00C46618"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993" w:type="dxa"/>
          </w:tcPr>
          <w:p w14:paraId="6BEF983B" w14:textId="16991F99" w:rsidR="009D347D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&lt; </w:t>
            </w:r>
            <w:r w:rsidR="00C46618" w:rsidRPr="00AF28A1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FB5BEB" w:rsidRPr="00AF28A1" w14:paraId="04DC3E5E" w14:textId="77777777" w:rsidTr="00BC5A63">
        <w:tc>
          <w:tcPr>
            <w:tcW w:w="2127" w:type="dxa"/>
          </w:tcPr>
          <w:p w14:paraId="3A0FB511" w14:textId="1E0B8DB4" w:rsidR="00FB5BEB" w:rsidRPr="00AF28A1" w:rsidRDefault="00AF28A1" w:rsidP="00E96A52">
            <w:pPr>
              <w:spacing w:line="480" w:lineRule="auto"/>
              <w:rPr>
                <w:rFonts w:ascii="Times New Roman" w:eastAsia="华文楷体" w:hAnsi="Times New Roman"/>
                <w:sz w:val="24"/>
                <w:szCs w:val="24"/>
              </w:rPr>
            </w:pPr>
            <w:r>
              <w:rPr>
                <w:rFonts w:ascii="Times New Roman" w:eastAsia="华文楷体" w:hAnsi="Times New Roman" w:hint="eastAsia"/>
                <w:sz w:val="24"/>
                <w:szCs w:val="24"/>
              </w:rPr>
              <w:t xml:space="preserve"> </w:t>
            </w:r>
            <w:r w:rsidR="00E81AA3">
              <w:rPr>
                <w:rFonts w:ascii="Times New Roman" w:eastAsia="华文楷体" w:hAnsi="Times New Roman" w:hint="eastAsia"/>
                <w:sz w:val="24"/>
                <w:szCs w:val="24"/>
              </w:rPr>
              <w:t>s</w:t>
            </w:r>
            <w:r w:rsidR="00FB5BEB"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TLR-4, ng/mL</w:t>
            </w:r>
          </w:p>
        </w:tc>
        <w:tc>
          <w:tcPr>
            <w:tcW w:w="2551" w:type="dxa"/>
          </w:tcPr>
          <w:p w14:paraId="07A21D5A" w14:textId="4FC65482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.2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1 (0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.0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AF28A1">
              <w:rPr>
                <w:sz w:val="24"/>
                <w:szCs w:val="24"/>
              </w:rPr>
              <w:t xml:space="preserve">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1.03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714CC6CE" w14:textId="15D6BC72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2.13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1.7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4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3.84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2973C71F" w14:textId="53DC9793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4.7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3.22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7.6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993" w:type="dxa"/>
          </w:tcPr>
          <w:p w14:paraId="59AAB485" w14:textId="49414E1A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2EAE3DB0" w14:textId="77777777" w:rsidTr="00BC5A63">
        <w:tc>
          <w:tcPr>
            <w:tcW w:w="2127" w:type="dxa"/>
          </w:tcPr>
          <w:p w14:paraId="10514CC8" w14:textId="3C47E438" w:rsidR="00FB5BEB" w:rsidRPr="00AF28A1" w:rsidRDefault="00AF28A1" w:rsidP="00E96A5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华文楷体" w:hAnsi="Times New Roman" w:hint="eastAsia"/>
                <w:sz w:val="24"/>
                <w:szCs w:val="24"/>
              </w:rPr>
              <w:t xml:space="preserve"> </w:t>
            </w:r>
            <w:r w:rsidR="00E81AA3">
              <w:rPr>
                <w:rFonts w:ascii="Times New Roman" w:eastAsia="华文楷体" w:hAnsi="Times New Roman" w:hint="eastAsia"/>
                <w:sz w:val="24"/>
                <w:szCs w:val="24"/>
              </w:rPr>
              <w:t>M</w:t>
            </w:r>
            <w:r w:rsidR="00FB5BEB"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MP-9, ng/mL</w:t>
            </w:r>
          </w:p>
        </w:tc>
        <w:tc>
          <w:tcPr>
            <w:tcW w:w="2551" w:type="dxa"/>
          </w:tcPr>
          <w:p w14:paraId="19FB43B7" w14:textId="4C568576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8.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5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10.0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29.8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576179A7" w14:textId="3C45DBCE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90.27 (44.78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154.88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5184E205" w14:textId="3F8204CF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37.82 (76.57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258.50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993" w:type="dxa"/>
          </w:tcPr>
          <w:p w14:paraId="71DFB84C" w14:textId="5C664A8B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2A1F43D4" w14:textId="77777777" w:rsidTr="00BC5A63">
        <w:tc>
          <w:tcPr>
            <w:tcW w:w="2127" w:type="dxa"/>
          </w:tcPr>
          <w:p w14:paraId="6D814900" w14:textId="661F88EE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NSE, ng/mL</w:t>
            </w:r>
          </w:p>
        </w:tc>
        <w:tc>
          <w:tcPr>
            <w:tcW w:w="2551" w:type="dxa"/>
          </w:tcPr>
          <w:p w14:paraId="13DA6A75" w14:textId="6B7E1880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4.5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2.18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7.5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3D32BBE2" w14:textId="50AFD258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2.92 (8.74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20.49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5E5E9B7A" w14:textId="292F254D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21.26 (9.74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32.85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993" w:type="dxa"/>
          </w:tcPr>
          <w:p w14:paraId="6E7F7102" w14:textId="30030575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4DB0C2ED" w14:textId="77777777" w:rsidTr="00BC5A63">
        <w:tc>
          <w:tcPr>
            <w:tcW w:w="2127" w:type="dxa"/>
          </w:tcPr>
          <w:p w14:paraId="0C79D74A" w14:textId="0AB025F9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IL-6,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 xml:space="preserve"> </w:t>
            </w: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pg/mL</w:t>
            </w:r>
          </w:p>
        </w:tc>
        <w:tc>
          <w:tcPr>
            <w:tcW w:w="2551" w:type="dxa"/>
          </w:tcPr>
          <w:p w14:paraId="3944D8FF" w14:textId="2640425F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22.5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14.8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2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28.25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2145816F" w14:textId="716AC4A4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62.17 (43.8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91.39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02834E27" w14:textId="2806CB74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78.37 (62.0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110.75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0259E4F2" w14:textId="1D752307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5B010345" w14:textId="77777777" w:rsidTr="00BC5A63">
        <w:tc>
          <w:tcPr>
            <w:tcW w:w="2127" w:type="dxa"/>
          </w:tcPr>
          <w:p w14:paraId="1132D29E" w14:textId="3C17EDE0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IL-10, pg/mL</w:t>
            </w:r>
          </w:p>
        </w:tc>
        <w:tc>
          <w:tcPr>
            <w:tcW w:w="2551" w:type="dxa"/>
          </w:tcPr>
          <w:p w14:paraId="65C69F09" w14:textId="78F677BD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.84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0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.77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3.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4)</w:t>
            </w:r>
          </w:p>
        </w:tc>
        <w:tc>
          <w:tcPr>
            <w:tcW w:w="2977" w:type="dxa"/>
          </w:tcPr>
          <w:p w14:paraId="0FCFF97C" w14:textId="27B7EEFE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7.34 (2.97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11.20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38A2BC06" w14:textId="5658558C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8.80 (4.75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13.83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561411F0" w14:textId="31D1D2B2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12A3F19D" w14:textId="77777777" w:rsidTr="00BC5A63">
        <w:tc>
          <w:tcPr>
            <w:tcW w:w="2127" w:type="dxa"/>
          </w:tcPr>
          <w:p w14:paraId="50E75B29" w14:textId="425BF4BC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TNF-α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pg/mL</w:t>
            </w:r>
          </w:p>
        </w:tc>
        <w:tc>
          <w:tcPr>
            <w:tcW w:w="2551" w:type="dxa"/>
          </w:tcPr>
          <w:p w14:paraId="56A11FB7" w14:textId="71A99F00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6.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4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2.75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9.5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7E4A97ED" w14:textId="10B6C4A1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48.45 (23.15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73.86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0EB3673F" w14:textId="4EA21D2B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66.81 (43.44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109.69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138C9104" w14:textId="0AFC6CF8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5B8E7F6B" w14:textId="77777777" w:rsidTr="00BC5A63">
        <w:tc>
          <w:tcPr>
            <w:tcW w:w="2127" w:type="dxa"/>
          </w:tcPr>
          <w:p w14:paraId="3678DF7D" w14:textId="7C2414E9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HMGB1, ng/mL</w:t>
            </w:r>
          </w:p>
        </w:tc>
        <w:tc>
          <w:tcPr>
            <w:tcW w:w="2551" w:type="dxa"/>
          </w:tcPr>
          <w:p w14:paraId="562294E0" w14:textId="6B6E5A52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6.72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4.6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9.62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07B646BF" w14:textId="24BA6BDE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7.22 (4.8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2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13.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14:paraId="76C4BA0A" w14:textId="12459256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8.69 (6.03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12.00)</w:t>
            </w:r>
          </w:p>
        </w:tc>
        <w:tc>
          <w:tcPr>
            <w:tcW w:w="993" w:type="dxa"/>
          </w:tcPr>
          <w:p w14:paraId="74221BB9" w14:textId="1D48CC6F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0.119</w:t>
            </w:r>
          </w:p>
        </w:tc>
      </w:tr>
      <w:tr w:rsidR="00FB5BEB" w:rsidRPr="00AF28A1" w14:paraId="355B07A5" w14:textId="77777777" w:rsidTr="00BC5A63">
        <w:tc>
          <w:tcPr>
            <w:tcW w:w="2127" w:type="dxa"/>
          </w:tcPr>
          <w:p w14:paraId="7A8DC3AF" w14:textId="5EF2CC84" w:rsidR="00FB5BEB" w:rsidRPr="00AF28A1" w:rsidRDefault="00FB5BEB" w:rsidP="00E96A52">
            <w:pPr>
              <w:spacing w:line="480" w:lineRule="auto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Day 3</w:t>
            </w:r>
            <w:r w:rsidR="00487DC2" w:rsidRPr="00AF28A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 xml:space="preserve"> after ROSC</w:t>
            </w:r>
          </w:p>
        </w:tc>
        <w:tc>
          <w:tcPr>
            <w:tcW w:w="2551" w:type="dxa"/>
          </w:tcPr>
          <w:p w14:paraId="2B98F774" w14:textId="167A9236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AF28A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= 30)</w:t>
            </w:r>
          </w:p>
        </w:tc>
        <w:tc>
          <w:tcPr>
            <w:tcW w:w="2977" w:type="dxa"/>
          </w:tcPr>
          <w:p w14:paraId="2659DFC1" w14:textId="7747E041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AF28A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= 21)</w:t>
            </w:r>
          </w:p>
        </w:tc>
        <w:tc>
          <w:tcPr>
            <w:tcW w:w="3118" w:type="dxa"/>
          </w:tcPr>
          <w:p w14:paraId="60E9B4F2" w14:textId="3FE5004C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AF28A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= </w:t>
            </w:r>
            <w:r w:rsidRPr="00AF28A1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61</w:t>
            </w: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00CF8CD9" w14:textId="77777777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B5BEB" w:rsidRPr="00AF28A1" w14:paraId="718E3581" w14:textId="77777777" w:rsidTr="00BC5A63">
        <w:tc>
          <w:tcPr>
            <w:tcW w:w="2127" w:type="dxa"/>
          </w:tcPr>
          <w:p w14:paraId="26CB057A" w14:textId="77A78B33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sTREM-1, pg/mL</w:t>
            </w:r>
          </w:p>
        </w:tc>
        <w:tc>
          <w:tcPr>
            <w:tcW w:w="2551" w:type="dxa"/>
          </w:tcPr>
          <w:p w14:paraId="559DEEF6" w14:textId="369CB00C" w:rsidR="00FB5BEB" w:rsidRPr="00AF28A1" w:rsidRDefault="00FB5BEB" w:rsidP="00E96A52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15.79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8.32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22.24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26E544CF" w14:textId="5E216231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 xml:space="preserve">151.36 (95.94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183.47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448D9330" w14:textId="6F05D0B2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5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3 (1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16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.3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2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28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0654780D" w14:textId="5BD2A7CB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4CE0B662" w14:textId="77777777" w:rsidTr="00BC5A63">
        <w:tc>
          <w:tcPr>
            <w:tcW w:w="2127" w:type="dxa"/>
          </w:tcPr>
          <w:p w14:paraId="7A69B905" w14:textId="63C1B3BA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sTREM-2, pg/mL</w:t>
            </w:r>
          </w:p>
        </w:tc>
        <w:tc>
          <w:tcPr>
            <w:tcW w:w="2551" w:type="dxa"/>
          </w:tcPr>
          <w:p w14:paraId="44EBFA57" w14:textId="7A1DDE6A" w:rsidR="00FB5BEB" w:rsidRPr="00AF28A1" w:rsidRDefault="00FB5BEB" w:rsidP="00E96A52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304.18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141.27, 413.72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2BEFA975" w14:textId="28E30F19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519.72 (946.58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2128.1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2444BCC8" w14:textId="6F405FD5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506.33 (958.88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1924.62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7C0AFEDF" w14:textId="1C118472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043D54BA" w14:textId="77777777" w:rsidTr="00BC5A63">
        <w:tc>
          <w:tcPr>
            <w:tcW w:w="2127" w:type="dxa"/>
          </w:tcPr>
          <w:p w14:paraId="37055A78" w14:textId="3FE80357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sTLR-4, ng/mL</w:t>
            </w:r>
          </w:p>
        </w:tc>
        <w:tc>
          <w:tcPr>
            <w:tcW w:w="2551" w:type="dxa"/>
          </w:tcPr>
          <w:p w14:paraId="636C8BC7" w14:textId="66EA748D" w:rsidR="00FB5BEB" w:rsidRPr="00AF28A1" w:rsidRDefault="00FB5BEB" w:rsidP="00E96A52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.2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1 (0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.0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AF28A1">
              <w:rPr>
                <w:sz w:val="24"/>
                <w:szCs w:val="24"/>
              </w:rPr>
              <w:t xml:space="preserve">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1.03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563B377E" w14:textId="5083980C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2.6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1.67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4.3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38CCD3AF" w14:textId="6A30342D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3.74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2.39,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AF28A1">
              <w:rPr>
                <w:rFonts w:ascii="Times New Roman" w:hAnsi="Times New Roman" w:hint="eastAsia"/>
                <w:sz w:val="24"/>
                <w:szCs w:val="24"/>
              </w:rPr>
              <w:t>5.97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24E1C488" w14:textId="541C118D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4549BCD9" w14:textId="77777777" w:rsidTr="00BC5A63">
        <w:tc>
          <w:tcPr>
            <w:tcW w:w="2127" w:type="dxa"/>
          </w:tcPr>
          <w:p w14:paraId="016809B1" w14:textId="38DEAE58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MMP-9, ng/mL</w:t>
            </w:r>
          </w:p>
        </w:tc>
        <w:tc>
          <w:tcPr>
            <w:tcW w:w="2551" w:type="dxa"/>
          </w:tcPr>
          <w:p w14:paraId="0F486ED2" w14:textId="78BABCEC" w:rsidR="00FB5BEB" w:rsidRPr="00AF28A1" w:rsidRDefault="00FB5BEB" w:rsidP="00E96A52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8.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5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10.0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29.8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68D02583" w14:textId="65E7F5EB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70.37 (40.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1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126.3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143BF2EA" w14:textId="449A2573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30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91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 xml:space="preserve"> (7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6.30,</w:t>
            </w:r>
            <w:r w:rsidRPr="00AF28A1">
              <w:rPr>
                <w:sz w:val="24"/>
                <w:szCs w:val="24"/>
              </w:rPr>
              <w:t xml:space="preserve">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21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37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993" w:type="dxa"/>
          </w:tcPr>
          <w:p w14:paraId="5AE2AE68" w14:textId="762B1DDB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6EAA6579" w14:textId="77777777" w:rsidTr="00BC5A63">
        <w:tc>
          <w:tcPr>
            <w:tcW w:w="2127" w:type="dxa"/>
          </w:tcPr>
          <w:p w14:paraId="4535E272" w14:textId="1A03CDB1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NSE, ng/mL</w:t>
            </w:r>
          </w:p>
        </w:tc>
        <w:tc>
          <w:tcPr>
            <w:tcW w:w="2551" w:type="dxa"/>
          </w:tcPr>
          <w:p w14:paraId="3F3D0CDA" w14:textId="14257782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4.5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2.18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7.5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2422CE14" w14:textId="3A7B5919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9.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 xml:space="preserve"> (8.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1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18.94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6648A8A9" w14:textId="36D6C05C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25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01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8.07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41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63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b</w:t>
            </w:r>
            <w:proofErr w:type="gramEnd"/>
          </w:p>
        </w:tc>
        <w:tc>
          <w:tcPr>
            <w:tcW w:w="993" w:type="dxa"/>
          </w:tcPr>
          <w:p w14:paraId="0C7B3B9B" w14:textId="076DF8B6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6B47B08E" w14:textId="77777777" w:rsidTr="00BC5A63">
        <w:tc>
          <w:tcPr>
            <w:tcW w:w="2127" w:type="dxa"/>
          </w:tcPr>
          <w:p w14:paraId="6E24C94F" w14:textId="384D1D6A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IL-6,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 xml:space="preserve"> </w:t>
            </w: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pg/mL</w:t>
            </w:r>
          </w:p>
        </w:tc>
        <w:tc>
          <w:tcPr>
            <w:tcW w:w="2551" w:type="dxa"/>
          </w:tcPr>
          <w:p w14:paraId="144BC221" w14:textId="00A1482E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22.5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14.8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2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28.25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39632B27" w14:textId="686328B4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72.33 (48.27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AF28A1">
              <w:rPr>
                <w:sz w:val="24"/>
                <w:szCs w:val="24"/>
              </w:rPr>
              <w:t xml:space="preserve">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96.82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2C7B55BB" w14:textId="72455FE4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84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32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 xml:space="preserve"> (60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99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1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69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1294A341" w14:textId="74C40940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187E5E72" w14:textId="77777777" w:rsidTr="00BC5A63">
        <w:tc>
          <w:tcPr>
            <w:tcW w:w="2127" w:type="dxa"/>
          </w:tcPr>
          <w:p w14:paraId="0905ACF2" w14:textId="42F9F243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IL-10, pg/mL</w:t>
            </w:r>
          </w:p>
        </w:tc>
        <w:tc>
          <w:tcPr>
            <w:tcW w:w="2551" w:type="dxa"/>
          </w:tcPr>
          <w:p w14:paraId="39C87DF5" w14:textId="1F4FE85C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.84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0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.77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3.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4)</w:t>
            </w:r>
          </w:p>
        </w:tc>
        <w:tc>
          <w:tcPr>
            <w:tcW w:w="2977" w:type="dxa"/>
          </w:tcPr>
          <w:p w14:paraId="5B94E2C3" w14:textId="67441572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4.84 (3.52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10.09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79CC4CF8" w14:textId="48ED9D36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7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71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5.02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13.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2DB1C925" w14:textId="6B0B2E5F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64A9F3F9" w14:textId="77777777" w:rsidTr="00BC5A63">
        <w:tc>
          <w:tcPr>
            <w:tcW w:w="2127" w:type="dxa"/>
          </w:tcPr>
          <w:p w14:paraId="4A4F57A1" w14:textId="67019230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lastRenderedPageBreak/>
              <w:t>TNF-α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pg/mL</w:t>
            </w:r>
          </w:p>
        </w:tc>
        <w:tc>
          <w:tcPr>
            <w:tcW w:w="2551" w:type="dxa"/>
          </w:tcPr>
          <w:p w14:paraId="60E19194" w14:textId="0F860E5B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6.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4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2.75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9.5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489ACFA7" w14:textId="22B0C98E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50.25 (24.68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72.00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761D214A" w14:textId="6F0CC63D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61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44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45, </w:t>
            </w:r>
            <w:proofErr w:type="gramStart"/>
            <w:r w:rsidRPr="00AF28A1">
              <w:rPr>
                <w:rFonts w:ascii="Times New Roman" w:hAnsi="Times New Roman" w:hint="eastAsia"/>
                <w:sz w:val="24"/>
                <w:szCs w:val="24"/>
              </w:rPr>
              <w:t>98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51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56931C1A" w14:textId="191A7D33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5CAAEDB6" w14:textId="77777777" w:rsidTr="00BC5A63">
        <w:tc>
          <w:tcPr>
            <w:tcW w:w="2127" w:type="dxa"/>
          </w:tcPr>
          <w:p w14:paraId="4CF388B4" w14:textId="246E4CAA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HMGB1, ng/mL</w:t>
            </w:r>
          </w:p>
        </w:tc>
        <w:tc>
          <w:tcPr>
            <w:tcW w:w="2551" w:type="dxa"/>
          </w:tcPr>
          <w:p w14:paraId="35D0499E" w14:textId="7AB3CB68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6.72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4.6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9.62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12A4FF47" w14:textId="3B6EA561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32.56 (15.1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3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45.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5EE20834" w14:textId="5D99C41F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43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86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 xml:space="preserve"> (16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99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62.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2061A2B0" w14:textId="2494F957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FB5BEB" w:rsidRPr="00AF28A1" w14:paraId="6A657C0C" w14:textId="77777777" w:rsidTr="00BC5A63">
        <w:tc>
          <w:tcPr>
            <w:tcW w:w="2127" w:type="dxa"/>
          </w:tcPr>
          <w:p w14:paraId="23A64630" w14:textId="50605873" w:rsidR="00FB5BEB" w:rsidRPr="00AF28A1" w:rsidRDefault="00FB5BEB" w:rsidP="00E96A52">
            <w:pPr>
              <w:spacing w:line="480" w:lineRule="auto"/>
              <w:rPr>
                <w:rFonts w:ascii="Times New Roman" w:eastAsia="华文楷体" w:hAnsi="Times New Roman"/>
                <w:b/>
                <w:bCs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b/>
                <w:bCs/>
                <w:sz w:val="24"/>
                <w:szCs w:val="24"/>
              </w:rPr>
              <w:t>Day 5</w:t>
            </w:r>
            <w:r w:rsidR="00487DC2" w:rsidRPr="00AF28A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 xml:space="preserve"> after ROSC</w:t>
            </w:r>
          </w:p>
        </w:tc>
        <w:tc>
          <w:tcPr>
            <w:tcW w:w="2551" w:type="dxa"/>
          </w:tcPr>
          <w:p w14:paraId="3CDF6439" w14:textId="41BDDAC5" w:rsidR="00FB5BEB" w:rsidRPr="00AF28A1" w:rsidRDefault="00FB5BEB" w:rsidP="00E96A52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AF28A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= 30)</w:t>
            </w:r>
          </w:p>
        </w:tc>
        <w:tc>
          <w:tcPr>
            <w:tcW w:w="2977" w:type="dxa"/>
          </w:tcPr>
          <w:p w14:paraId="6114AECE" w14:textId="2B7E83EB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AF28A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= 21)</w:t>
            </w:r>
          </w:p>
        </w:tc>
        <w:tc>
          <w:tcPr>
            <w:tcW w:w="3118" w:type="dxa"/>
          </w:tcPr>
          <w:p w14:paraId="7182F557" w14:textId="6919E733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Pr="00AF28A1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= </w:t>
            </w:r>
            <w:r w:rsidRPr="00AF28A1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38</w:t>
            </w:r>
            <w:r w:rsidRPr="00AF28A1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480B0902" w14:textId="77777777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FB5BEB" w:rsidRPr="00AF28A1" w14:paraId="2B4D5B42" w14:textId="77777777" w:rsidTr="00BC5A63">
        <w:tc>
          <w:tcPr>
            <w:tcW w:w="2127" w:type="dxa"/>
          </w:tcPr>
          <w:p w14:paraId="5254CEE5" w14:textId="77777777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sTREM-1, pg/mL</w:t>
            </w:r>
          </w:p>
        </w:tc>
        <w:tc>
          <w:tcPr>
            <w:tcW w:w="2551" w:type="dxa"/>
          </w:tcPr>
          <w:p w14:paraId="1A920EAC" w14:textId="2131F324" w:rsidR="00FB5BEB" w:rsidRPr="00AF28A1" w:rsidRDefault="00FB5BEB" w:rsidP="00E96A52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15.79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8.32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22.24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70498A0A" w14:textId="2A88B720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17.58 (93.1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180.7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50418C41" w14:textId="59E60C88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 xml:space="preserve">166.76 (84.99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217.43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7DAE85BB" w14:textId="244C5B20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689DC8F8" w14:textId="77777777" w:rsidTr="00BC5A63">
        <w:tc>
          <w:tcPr>
            <w:tcW w:w="2127" w:type="dxa"/>
          </w:tcPr>
          <w:p w14:paraId="51B2C46C" w14:textId="77777777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sTREM-2, pg/mL</w:t>
            </w:r>
          </w:p>
        </w:tc>
        <w:tc>
          <w:tcPr>
            <w:tcW w:w="2551" w:type="dxa"/>
          </w:tcPr>
          <w:p w14:paraId="52264E15" w14:textId="6327BF9A" w:rsidR="00FB5BEB" w:rsidRPr="00AF28A1" w:rsidRDefault="00FB5BEB" w:rsidP="00E96A52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304.18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141.27, 413.72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228E5638" w14:textId="5703094D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052.59 (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856.23, </w:t>
            </w:r>
            <w:proofErr w:type="gramStart"/>
            <w:r w:rsidRPr="00AF28A1">
              <w:rPr>
                <w:rFonts w:ascii="Times New Roman" w:hAnsi="Times New Roman" w:hint="eastAsia"/>
                <w:sz w:val="24"/>
                <w:szCs w:val="24"/>
              </w:rPr>
              <w:t>1456.56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498E6CF9" w14:textId="697BA94D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077.67 (800.5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1882.94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77F762FF" w14:textId="4ECF9CF3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05E7D2D7" w14:textId="77777777" w:rsidTr="00BC5A63">
        <w:tc>
          <w:tcPr>
            <w:tcW w:w="2127" w:type="dxa"/>
          </w:tcPr>
          <w:p w14:paraId="0833C783" w14:textId="77777777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sTLR-4, ng/mL</w:t>
            </w:r>
          </w:p>
        </w:tc>
        <w:tc>
          <w:tcPr>
            <w:tcW w:w="2551" w:type="dxa"/>
          </w:tcPr>
          <w:p w14:paraId="457991E7" w14:textId="06EE6817" w:rsidR="00FB5BEB" w:rsidRPr="00AF28A1" w:rsidRDefault="00FB5BEB" w:rsidP="00E96A52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.2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1 (0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.0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,</w:t>
            </w:r>
            <w:r w:rsidRPr="00AF28A1">
              <w:rPr>
                <w:sz w:val="24"/>
                <w:szCs w:val="24"/>
              </w:rPr>
              <w:t xml:space="preserve">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1.03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63DF364A" w14:textId="1770A1FC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2.35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1.5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4.2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4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053299E4" w14:textId="481ADE64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2.15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1.68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3.64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01466D9D" w14:textId="5A757B74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1F0F953A" w14:textId="77777777" w:rsidTr="00BC5A63">
        <w:tc>
          <w:tcPr>
            <w:tcW w:w="2127" w:type="dxa"/>
          </w:tcPr>
          <w:p w14:paraId="29903B6E" w14:textId="77777777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MMP-9, ng/mL</w:t>
            </w:r>
          </w:p>
        </w:tc>
        <w:tc>
          <w:tcPr>
            <w:tcW w:w="2551" w:type="dxa"/>
          </w:tcPr>
          <w:p w14:paraId="1D44A836" w14:textId="631803AF" w:rsidR="00FB5BEB" w:rsidRPr="00AF28A1" w:rsidRDefault="00FB5BEB" w:rsidP="00E96A52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8.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5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10.0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29.8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6DF5F179" w14:textId="07412AFE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90.07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55.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8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166.41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0F3DACF4" w14:textId="0639EBFA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42.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8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63.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1,</w:t>
            </w:r>
            <w:r w:rsidR="00AF28A1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225.68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4C20BD6B" w14:textId="22F1C191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02B4E0A4" w14:textId="77777777" w:rsidTr="00BC5A63">
        <w:tc>
          <w:tcPr>
            <w:tcW w:w="2127" w:type="dxa"/>
          </w:tcPr>
          <w:p w14:paraId="33DCA65E" w14:textId="77777777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NSE, ng/mL</w:t>
            </w:r>
          </w:p>
        </w:tc>
        <w:tc>
          <w:tcPr>
            <w:tcW w:w="2551" w:type="dxa"/>
          </w:tcPr>
          <w:p w14:paraId="32E724E3" w14:textId="0E6ADC8F" w:rsidR="00FB5BEB" w:rsidRPr="00AF28A1" w:rsidRDefault="00FB5BEB" w:rsidP="00E96A52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4.5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2.18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7.5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687EEFE7" w14:textId="3BF03AC8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8.3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9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3.01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26.68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68C67025" w14:textId="2B84E8B3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20.7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8.5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45.4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8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1FC9259E" w14:textId="00246717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1229E401" w14:textId="77777777" w:rsidTr="00BC5A63">
        <w:tc>
          <w:tcPr>
            <w:tcW w:w="2127" w:type="dxa"/>
          </w:tcPr>
          <w:p w14:paraId="701A9691" w14:textId="77777777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IL-6,</w:t>
            </w: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 xml:space="preserve"> </w:t>
            </w: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pg/mL</w:t>
            </w:r>
          </w:p>
        </w:tc>
        <w:tc>
          <w:tcPr>
            <w:tcW w:w="2551" w:type="dxa"/>
          </w:tcPr>
          <w:p w14:paraId="470F3236" w14:textId="63CFA858" w:rsidR="00FB5BEB" w:rsidRPr="00AF28A1" w:rsidRDefault="00FB5BEB" w:rsidP="00E96A52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22.5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14.8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2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28.25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2D062400" w14:textId="24DFE210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62.75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38.4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90.98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5F9FDA6E" w14:textId="3597C4CA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65.7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35.8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95.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3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128BA447" w14:textId="2AE03049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150F4301" w14:textId="77777777" w:rsidTr="00BC5A63">
        <w:tc>
          <w:tcPr>
            <w:tcW w:w="2127" w:type="dxa"/>
          </w:tcPr>
          <w:p w14:paraId="6C1CB448" w14:textId="77777777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IL-10, pg/mL</w:t>
            </w:r>
          </w:p>
        </w:tc>
        <w:tc>
          <w:tcPr>
            <w:tcW w:w="2551" w:type="dxa"/>
          </w:tcPr>
          <w:p w14:paraId="243D17A8" w14:textId="56B39C3D" w:rsidR="00FB5BEB" w:rsidRPr="00AF28A1" w:rsidRDefault="00FB5BEB" w:rsidP="00E96A52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.84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0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.77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3.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4)</w:t>
            </w:r>
          </w:p>
        </w:tc>
        <w:tc>
          <w:tcPr>
            <w:tcW w:w="2977" w:type="dxa"/>
          </w:tcPr>
          <w:p w14:paraId="56C15847" w14:textId="0A0BE2A0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5.05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2.45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9.2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52648A3D" w14:textId="618139EB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7.630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3.9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AF28A1">
              <w:rPr>
                <w:rFonts w:ascii="Times New Roman" w:hAnsi="Times New Roman"/>
                <w:sz w:val="24"/>
                <w:szCs w:val="24"/>
              </w:rPr>
              <w:t>13.8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761815F5" w14:textId="0637EFFC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319649B6" w14:textId="77777777" w:rsidTr="00BC5A63">
        <w:tc>
          <w:tcPr>
            <w:tcW w:w="2127" w:type="dxa"/>
          </w:tcPr>
          <w:p w14:paraId="058A3F87" w14:textId="77777777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/>
                <w:sz w:val="24"/>
                <w:szCs w:val="24"/>
              </w:rPr>
              <w:t>TNF-α</w:t>
            </w: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, pg/mL</w:t>
            </w:r>
          </w:p>
        </w:tc>
        <w:tc>
          <w:tcPr>
            <w:tcW w:w="2551" w:type="dxa"/>
          </w:tcPr>
          <w:p w14:paraId="23B3E06E" w14:textId="4AACC89B" w:rsidR="00FB5BEB" w:rsidRPr="00AF28A1" w:rsidRDefault="00FB5BEB" w:rsidP="00E96A52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6.0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4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2.75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9.59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</w:tcPr>
          <w:p w14:paraId="46B5B341" w14:textId="0501D10C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2.35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1.56, </w:t>
            </w:r>
            <w:proofErr w:type="gramStart"/>
            <w:r w:rsidRPr="00AF28A1">
              <w:rPr>
                <w:rFonts w:ascii="Times New Roman" w:hAnsi="Times New Roman" w:hint="eastAsia"/>
                <w:sz w:val="24"/>
                <w:szCs w:val="24"/>
              </w:rPr>
              <w:t>4.24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</w:tcPr>
          <w:p w14:paraId="43AA8F8B" w14:textId="2EA3EB28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2.15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1.68, </w:t>
            </w:r>
            <w:proofErr w:type="gramStart"/>
            <w:r w:rsidRPr="00AF28A1">
              <w:rPr>
                <w:rFonts w:ascii="Times New Roman" w:hAnsi="Times New Roman" w:hint="eastAsia"/>
                <w:sz w:val="24"/>
                <w:szCs w:val="24"/>
              </w:rPr>
              <w:t>3.64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</w:tcPr>
          <w:p w14:paraId="0151938D" w14:textId="7AD77DEA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  <w:tr w:rsidR="00FB5BEB" w:rsidRPr="00AF28A1" w14:paraId="5F3EF4DA" w14:textId="77777777" w:rsidTr="00BC5A63">
        <w:tc>
          <w:tcPr>
            <w:tcW w:w="2127" w:type="dxa"/>
            <w:tcBorders>
              <w:bottom w:val="single" w:sz="4" w:space="0" w:color="auto"/>
            </w:tcBorders>
          </w:tcPr>
          <w:p w14:paraId="6D969B84" w14:textId="77777777" w:rsidR="00FB5BEB" w:rsidRPr="00AF28A1" w:rsidRDefault="00FB5BEB" w:rsidP="00E96A52">
            <w:pPr>
              <w:spacing w:line="480" w:lineRule="auto"/>
              <w:ind w:firstLineChars="50" w:firstLine="120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eastAsia="华文楷体" w:hAnsi="Times New Roman" w:hint="eastAsia"/>
                <w:sz w:val="24"/>
                <w:szCs w:val="24"/>
              </w:rPr>
              <w:t>HMGB1, ng/mL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5D8F879" w14:textId="3CB5E11F" w:rsidR="00FB5BEB" w:rsidRPr="00AF28A1" w:rsidRDefault="00FB5BEB" w:rsidP="00E96A52">
            <w:pPr>
              <w:spacing w:line="480" w:lineRule="auto"/>
              <w:jc w:val="center"/>
              <w:rPr>
                <w:rFonts w:ascii="Times New Roman" w:eastAsia="华文楷体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6.72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4.6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AF28A1">
              <w:rPr>
                <w:rFonts w:ascii="Times New Roman" w:hAnsi="Times New Roman"/>
                <w:sz w:val="24"/>
                <w:szCs w:val="24"/>
              </w:rPr>
              <w:t>9.62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FC11033" w14:textId="31BD6053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17.63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8.67, </w:t>
            </w:r>
            <w:proofErr w:type="gramStart"/>
            <w:r w:rsidRPr="00AF28A1">
              <w:rPr>
                <w:rFonts w:ascii="Times New Roman" w:hAnsi="Times New Roman" w:hint="eastAsia"/>
                <w:sz w:val="24"/>
                <w:szCs w:val="24"/>
              </w:rPr>
              <w:t>23.85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C9750FE" w14:textId="49251503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/>
                <w:sz w:val="24"/>
                <w:szCs w:val="24"/>
              </w:rPr>
              <w:t>28.16</w:t>
            </w:r>
            <w:r w:rsidRPr="00AF28A1">
              <w:rPr>
                <w:rFonts w:ascii="Times New Roman" w:hAnsi="Times New Roman" w:hint="eastAsia"/>
                <w:sz w:val="24"/>
                <w:szCs w:val="24"/>
              </w:rPr>
              <w:t xml:space="preserve"> (12.28, </w:t>
            </w:r>
            <w:proofErr w:type="gramStart"/>
            <w:r w:rsidRPr="00AF28A1">
              <w:rPr>
                <w:rFonts w:ascii="Times New Roman" w:hAnsi="Times New Roman" w:hint="eastAsia"/>
                <w:sz w:val="24"/>
                <w:szCs w:val="24"/>
              </w:rPr>
              <w:t>38.89)</w:t>
            </w:r>
            <w:r w:rsidRPr="00AF28A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40AD94B" w14:textId="6A4F0996" w:rsidR="00FB5BEB" w:rsidRPr="00AF28A1" w:rsidRDefault="00FB5BEB" w:rsidP="00E96A5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8A1">
              <w:rPr>
                <w:rFonts w:ascii="Times New Roman" w:hAnsi="Times New Roman" w:hint="eastAsia"/>
                <w:sz w:val="24"/>
                <w:szCs w:val="24"/>
              </w:rPr>
              <w:t>&lt; 0.001</w:t>
            </w:r>
          </w:p>
        </w:tc>
      </w:tr>
    </w:tbl>
    <w:p w14:paraId="5C8841A4" w14:textId="707E2CE7" w:rsidR="00FB5BEB" w:rsidRPr="00AF28A1" w:rsidRDefault="00FB5BEB" w:rsidP="00E96A52">
      <w:pPr>
        <w:spacing w:line="480" w:lineRule="auto"/>
        <w:rPr>
          <w:rFonts w:ascii="Times New Roman" w:eastAsia="AkzidenzGroteskBE-Light" w:hAnsi="Times New Roman"/>
          <w:sz w:val="24"/>
          <w:szCs w:val="24"/>
        </w:rPr>
      </w:pPr>
      <w:r w:rsidRPr="00AF28A1">
        <w:rPr>
          <w:rFonts w:ascii="Times New Roman" w:hAnsi="Times New Roman"/>
          <w:sz w:val="24"/>
          <w:szCs w:val="24"/>
        </w:rPr>
        <w:t xml:space="preserve">Data are presented as </w:t>
      </w:r>
      <w:r w:rsidRPr="00AF28A1">
        <w:rPr>
          <w:rFonts w:ascii="Times New Roman" w:eastAsia="MyriadPro-Regular" w:hAnsi="Times New Roman"/>
          <w:kern w:val="0"/>
          <w:sz w:val="24"/>
          <w:szCs w:val="24"/>
        </w:rPr>
        <w:t xml:space="preserve">median (interquartile range) or </w:t>
      </w:r>
      <w:r w:rsidRPr="00AF28A1">
        <w:rPr>
          <w:rFonts w:ascii="Times New Roman" w:eastAsia="MyriadPro-Regular" w:hAnsi="Times New Roman"/>
          <w:i/>
          <w:iCs/>
          <w:kern w:val="0"/>
          <w:sz w:val="24"/>
          <w:szCs w:val="24"/>
        </w:rPr>
        <w:t>n</w:t>
      </w:r>
      <w:r w:rsidRPr="00AF28A1">
        <w:rPr>
          <w:rFonts w:ascii="Times New Roman" w:eastAsia="MyriadPro-Regular" w:hAnsi="Times New Roman"/>
          <w:kern w:val="0"/>
          <w:sz w:val="24"/>
          <w:szCs w:val="24"/>
        </w:rPr>
        <w:t xml:space="preserve"> (percentile), unless specified otherwise.</w:t>
      </w:r>
      <w:r w:rsidRPr="00AF28A1">
        <w:rPr>
          <w:rFonts w:ascii="Times New Roman" w:eastAsia="AkzidenzGroteskBE-Light" w:hAnsi="Times New Roman"/>
          <w:kern w:val="0"/>
          <w:sz w:val="24"/>
          <w:szCs w:val="24"/>
        </w:rPr>
        <w:t xml:space="preserve"> </w:t>
      </w:r>
      <w:r w:rsidRPr="00AF28A1">
        <w:rPr>
          <w:rFonts w:ascii="Times New Roman" w:eastAsia="AkzidenzGroteskBE-Light" w:hAnsi="Times New Roman"/>
          <w:sz w:val="24"/>
          <w:szCs w:val="24"/>
          <w:vertAlign w:val="superscript"/>
        </w:rPr>
        <w:t>a</w:t>
      </w:r>
      <w:r w:rsidRPr="00AF28A1">
        <w:rPr>
          <w:rFonts w:ascii="Times New Roman" w:eastAsia="AkzidenzGroteskBE-Light" w:hAnsi="Times New Roman"/>
          <w:i/>
          <w:iCs/>
          <w:sz w:val="24"/>
          <w:szCs w:val="24"/>
        </w:rPr>
        <w:t>P</w:t>
      </w:r>
      <w:r w:rsidRPr="00AF28A1">
        <w:rPr>
          <w:rFonts w:ascii="Times New Roman" w:eastAsia="AkzidenzGroteskBE-Light" w:hAnsi="Times New Roman"/>
          <w:sz w:val="24"/>
          <w:szCs w:val="24"/>
        </w:rPr>
        <w:t xml:space="preserve"> &lt; 0.05 compared with </w:t>
      </w:r>
      <w:r w:rsidRPr="00AF28A1">
        <w:rPr>
          <w:rFonts w:ascii="Times New Roman" w:eastAsia="AkzidenzGroteskBE-Light" w:hAnsi="Times New Roman" w:hint="eastAsia"/>
          <w:sz w:val="24"/>
          <w:szCs w:val="24"/>
        </w:rPr>
        <w:t>f</w:t>
      </w:r>
      <w:r w:rsidRPr="00AF28A1">
        <w:rPr>
          <w:rFonts w:ascii="Times New Roman" w:eastAsia="AkzidenzGroteskBE-Light" w:hAnsi="Times New Roman"/>
          <w:sz w:val="24"/>
          <w:szCs w:val="24"/>
        </w:rPr>
        <w:t>avorable outcome</w:t>
      </w:r>
      <w:r w:rsidR="00C96B0B" w:rsidRPr="00AF28A1">
        <w:rPr>
          <w:rFonts w:ascii="Times New Roman" w:eastAsia="AkzidenzGroteskBE-Light" w:hAnsi="Times New Roman" w:hint="eastAsia"/>
          <w:sz w:val="24"/>
          <w:szCs w:val="24"/>
        </w:rPr>
        <w:t>s</w:t>
      </w:r>
      <w:r w:rsidRPr="00AF28A1">
        <w:rPr>
          <w:rFonts w:ascii="Times New Roman" w:eastAsia="AkzidenzGroteskBE-Light" w:hAnsi="Times New Roman" w:hint="eastAsia"/>
          <w:sz w:val="24"/>
          <w:szCs w:val="24"/>
        </w:rPr>
        <w:t xml:space="preserve">; </w:t>
      </w:r>
      <w:r w:rsidRPr="00AF28A1">
        <w:rPr>
          <w:rFonts w:ascii="Times New Roman" w:eastAsia="AkzidenzGroteskBE-Light" w:hAnsi="Times New Roman"/>
          <w:sz w:val="24"/>
          <w:szCs w:val="24"/>
          <w:vertAlign w:val="superscript"/>
        </w:rPr>
        <w:t>b</w:t>
      </w:r>
      <w:r w:rsidRPr="00AF28A1">
        <w:rPr>
          <w:rFonts w:ascii="Times New Roman" w:eastAsia="AkzidenzGroteskBE-Light" w:hAnsi="Times New Roman"/>
          <w:i/>
          <w:iCs/>
          <w:sz w:val="24"/>
          <w:szCs w:val="24"/>
        </w:rPr>
        <w:t>P</w:t>
      </w:r>
      <w:r w:rsidRPr="00AF28A1">
        <w:rPr>
          <w:rFonts w:ascii="Times New Roman" w:eastAsia="AkzidenzGroteskBE-Light" w:hAnsi="Times New Roman"/>
          <w:sz w:val="24"/>
          <w:szCs w:val="24"/>
        </w:rPr>
        <w:t xml:space="preserve"> &lt; 0.05 compared with healthy volunteers</w:t>
      </w:r>
      <w:r w:rsidRPr="00AF28A1">
        <w:rPr>
          <w:rFonts w:ascii="Times New Roman" w:eastAsia="AkzidenzGroteskBE-Light" w:hAnsi="Times New Roman" w:hint="eastAsia"/>
          <w:sz w:val="24"/>
          <w:szCs w:val="24"/>
        </w:rPr>
        <w:t>.</w:t>
      </w:r>
      <w:r w:rsidRPr="00AF28A1">
        <w:rPr>
          <w:rFonts w:ascii="Times New Roman" w:eastAsia="AkzidenzGroteskBE-Light" w:hAnsi="Times New Roman"/>
          <w:sz w:val="24"/>
          <w:szCs w:val="24"/>
        </w:rPr>
        <w:t xml:space="preserve"> </w:t>
      </w:r>
    </w:p>
    <w:p w14:paraId="5F99463B" w14:textId="6A765F6A" w:rsidR="009D347D" w:rsidRPr="00AF28A1" w:rsidRDefault="00651856" w:rsidP="00E96A52">
      <w:pPr>
        <w:spacing w:line="480" w:lineRule="auto"/>
        <w:rPr>
          <w:rFonts w:ascii="Times New Roman" w:eastAsia="AkzidenzGroteskBE-Light" w:hAnsi="Times New Roman"/>
          <w:kern w:val="0"/>
          <w:sz w:val="24"/>
          <w:szCs w:val="24"/>
        </w:rPr>
      </w:pPr>
      <w:r w:rsidRPr="00AF28A1">
        <w:rPr>
          <w:rFonts w:ascii="Times New Roman" w:eastAsia="AkzidenzGroteskBE-Light" w:hAnsi="Times New Roman"/>
          <w:sz w:val="24"/>
          <w:szCs w:val="24"/>
        </w:rPr>
        <w:t>HMGB1 high mobility group protein 1</w:t>
      </w:r>
      <w:r w:rsidR="00E82315">
        <w:rPr>
          <w:rFonts w:ascii="Times New Roman" w:eastAsia="AkzidenzGroteskBE-Light" w:hAnsi="Times New Roman"/>
          <w:sz w:val="24"/>
          <w:szCs w:val="24"/>
        </w:rPr>
        <w:t>,</w:t>
      </w:r>
      <w:r w:rsidRPr="00AF28A1">
        <w:rPr>
          <w:rFonts w:ascii="Times New Roman" w:eastAsia="AkzidenzGroteskBE-Light" w:hAnsi="Times New Roman"/>
          <w:sz w:val="24"/>
          <w:szCs w:val="24"/>
        </w:rPr>
        <w:t xml:space="preserve"> IL-6 Interleukin‐6</w:t>
      </w:r>
      <w:r w:rsidR="00E82315">
        <w:rPr>
          <w:rFonts w:ascii="Times New Roman" w:eastAsia="AkzidenzGroteskBE-Light" w:hAnsi="Times New Roman"/>
          <w:sz w:val="24"/>
          <w:szCs w:val="24"/>
        </w:rPr>
        <w:t>,</w:t>
      </w:r>
      <w:r w:rsidRPr="00AF28A1">
        <w:rPr>
          <w:rFonts w:ascii="Times New Roman" w:eastAsia="AkzidenzGroteskBE-Light" w:hAnsi="Times New Roman"/>
          <w:sz w:val="24"/>
          <w:szCs w:val="24"/>
        </w:rPr>
        <w:t xml:space="preserve"> IL-10 Interleukin‐10</w:t>
      </w:r>
      <w:r w:rsidR="00E82315">
        <w:rPr>
          <w:rFonts w:ascii="Times New Roman" w:eastAsia="AkzidenzGroteskBE-Light" w:hAnsi="Times New Roman"/>
          <w:sz w:val="24"/>
          <w:szCs w:val="24"/>
        </w:rPr>
        <w:t>,</w:t>
      </w:r>
      <w:r w:rsidRPr="00AF28A1">
        <w:rPr>
          <w:rFonts w:ascii="Times New Roman" w:eastAsia="AkzidenzGroteskBE-Light" w:hAnsi="Times New Roman"/>
          <w:sz w:val="24"/>
          <w:szCs w:val="24"/>
        </w:rPr>
        <w:t xml:space="preserve"> </w:t>
      </w:r>
      <w:r w:rsidR="00FB5BEB" w:rsidRPr="00AF28A1">
        <w:rPr>
          <w:rFonts w:ascii="Times New Roman" w:eastAsia="AkzidenzGroteskBE-Light" w:hAnsi="Times New Roman"/>
          <w:sz w:val="24"/>
          <w:szCs w:val="24"/>
        </w:rPr>
        <w:t>MMP-9 matrix metalloproteinase-9</w:t>
      </w:r>
      <w:r w:rsidR="00E82315">
        <w:rPr>
          <w:rFonts w:ascii="Times New Roman" w:eastAsia="AkzidenzGroteskBE-Light" w:hAnsi="Times New Roman"/>
          <w:sz w:val="24"/>
          <w:szCs w:val="24"/>
        </w:rPr>
        <w:t>,</w:t>
      </w:r>
      <w:r w:rsidR="00FB5BEB" w:rsidRPr="00AF28A1">
        <w:rPr>
          <w:rFonts w:ascii="Times New Roman" w:eastAsia="AkzidenzGroteskBE-Light" w:hAnsi="Times New Roman"/>
          <w:sz w:val="24"/>
          <w:szCs w:val="24"/>
        </w:rPr>
        <w:t xml:space="preserve"> NSE neuron-specific enolase</w:t>
      </w:r>
      <w:r w:rsidR="00E82315">
        <w:rPr>
          <w:rFonts w:ascii="Times New Roman" w:eastAsia="AkzidenzGroteskBE-Light" w:hAnsi="Times New Roman"/>
          <w:sz w:val="24"/>
          <w:szCs w:val="24"/>
        </w:rPr>
        <w:t>,</w:t>
      </w:r>
      <w:r w:rsidR="00FB5BEB" w:rsidRPr="00AF28A1">
        <w:rPr>
          <w:rFonts w:ascii="Times New Roman" w:eastAsia="AkzidenzGroteskBE-Light" w:hAnsi="Times New Roman"/>
          <w:sz w:val="24"/>
          <w:szCs w:val="24"/>
        </w:rPr>
        <w:t xml:space="preserve"> ROSC restoration of spontaneous circulation</w:t>
      </w:r>
      <w:r w:rsidR="00E82315">
        <w:rPr>
          <w:rFonts w:ascii="Times New Roman" w:eastAsia="AkzidenzGroteskBE-Light" w:hAnsi="Times New Roman"/>
          <w:sz w:val="24"/>
          <w:szCs w:val="24"/>
        </w:rPr>
        <w:t>,</w:t>
      </w:r>
      <w:r w:rsidR="00FB5BEB" w:rsidRPr="00AF28A1">
        <w:rPr>
          <w:rFonts w:ascii="Times New Roman" w:eastAsia="AkzidenzGroteskBE-Light" w:hAnsi="Times New Roman"/>
          <w:sz w:val="24"/>
          <w:szCs w:val="24"/>
        </w:rPr>
        <w:t xml:space="preserve"> sTREM-1 soluble triggering receptors expressed on myeloid cells</w:t>
      </w:r>
      <w:r w:rsidR="00F96301">
        <w:rPr>
          <w:rFonts w:ascii="Times New Roman" w:eastAsia="AkzidenzGroteskBE-Light" w:hAnsi="Times New Roman" w:hint="eastAsia"/>
          <w:sz w:val="24"/>
          <w:szCs w:val="24"/>
        </w:rPr>
        <w:t>-1</w:t>
      </w:r>
      <w:r w:rsidR="00E82315">
        <w:rPr>
          <w:rFonts w:ascii="Times New Roman" w:eastAsia="AkzidenzGroteskBE-Light" w:hAnsi="Times New Roman"/>
          <w:sz w:val="24"/>
          <w:szCs w:val="24"/>
        </w:rPr>
        <w:t>,</w:t>
      </w:r>
      <w:r w:rsidR="00FB5BEB" w:rsidRPr="00AF28A1">
        <w:rPr>
          <w:rFonts w:ascii="Times New Roman" w:eastAsia="AkzidenzGroteskBE-Light" w:hAnsi="Times New Roman"/>
          <w:sz w:val="24"/>
          <w:szCs w:val="24"/>
        </w:rPr>
        <w:t xml:space="preserve"> sTREM-2 soluble triggering receptors expressed on myeloid cells</w:t>
      </w:r>
      <w:r w:rsidR="00F96301">
        <w:rPr>
          <w:rFonts w:ascii="Times New Roman" w:eastAsia="AkzidenzGroteskBE-Light" w:hAnsi="Times New Roman" w:hint="eastAsia"/>
          <w:sz w:val="24"/>
          <w:szCs w:val="24"/>
        </w:rPr>
        <w:t>-</w:t>
      </w:r>
      <w:r w:rsidR="00FB5BEB" w:rsidRPr="00AF28A1">
        <w:rPr>
          <w:rFonts w:ascii="Times New Roman" w:eastAsia="AkzidenzGroteskBE-Light" w:hAnsi="Times New Roman"/>
          <w:sz w:val="24"/>
          <w:szCs w:val="24"/>
        </w:rPr>
        <w:t>2</w:t>
      </w:r>
      <w:r w:rsidR="00E82315">
        <w:rPr>
          <w:rFonts w:ascii="Times New Roman" w:eastAsia="AkzidenzGroteskBE-Light" w:hAnsi="Times New Roman"/>
          <w:sz w:val="24"/>
          <w:szCs w:val="24"/>
        </w:rPr>
        <w:t>,</w:t>
      </w:r>
      <w:r w:rsidR="00FB5BEB" w:rsidRPr="00AF28A1">
        <w:rPr>
          <w:rFonts w:ascii="Times New Roman" w:eastAsia="AkzidenzGroteskBE-Light" w:hAnsi="Times New Roman"/>
          <w:sz w:val="24"/>
          <w:szCs w:val="24"/>
        </w:rPr>
        <w:t xml:space="preserve"> sTLR-4 soluble toll-like receptor 4</w:t>
      </w:r>
      <w:r w:rsidR="00E82315">
        <w:rPr>
          <w:rFonts w:ascii="Times New Roman" w:eastAsia="AkzidenzGroteskBE-Light" w:hAnsi="Times New Roman" w:hint="eastAsia"/>
          <w:sz w:val="24"/>
          <w:szCs w:val="24"/>
        </w:rPr>
        <w:t>,</w:t>
      </w:r>
      <w:r w:rsidR="00FB5BEB" w:rsidRPr="00AF28A1">
        <w:rPr>
          <w:rFonts w:ascii="Times New Roman" w:eastAsia="AkzidenzGroteskBE-Light" w:hAnsi="Times New Roman"/>
          <w:sz w:val="24"/>
          <w:szCs w:val="24"/>
        </w:rPr>
        <w:t xml:space="preserve"> TNF‐α tumor necrosis factor‐α</w:t>
      </w:r>
      <w:r w:rsidRPr="00AF28A1">
        <w:rPr>
          <w:rFonts w:ascii="Times New Roman" w:eastAsia="AkzidenzGroteskBE-Light" w:hAnsi="Times New Roman"/>
          <w:sz w:val="24"/>
          <w:szCs w:val="24"/>
        </w:rPr>
        <w:t>.</w:t>
      </w:r>
    </w:p>
    <w:sectPr w:rsidR="009D347D" w:rsidRPr="00AF28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94AE8" w14:textId="77777777" w:rsidR="00D62389" w:rsidRDefault="00D62389" w:rsidP="0090201C">
      <w:r>
        <w:separator/>
      </w:r>
    </w:p>
  </w:endnote>
  <w:endnote w:type="continuationSeparator" w:id="0">
    <w:p w14:paraId="0D587A80" w14:textId="77777777" w:rsidR="00D62389" w:rsidRDefault="00D62389" w:rsidP="00902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kzidenzGroteskBE-Light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MyriadPro-Regular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275DF" w14:textId="77777777" w:rsidR="00D62389" w:rsidRDefault="00D62389" w:rsidP="0090201C">
      <w:r>
        <w:separator/>
      </w:r>
    </w:p>
  </w:footnote>
  <w:footnote w:type="continuationSeparator" w:id="0">
    <w:p w14:paraId="43F2E25B" w14:textId="77777777" w:rsidR="00D62389" w:rsidRDefault="00D62389" w:rsidP="00902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DDF"/>
    <w:rsid w:val="000035FF"/>
    <w:rsid w:val="00023B42"/>
    <w:rsid w:val="0002434E"/>
    <w:rsid w:val="000256A5"/>
    <w:rsid w:val="0003211E"/>
    <w:rsid w:val="000618B4"/>
    <w:rsid w:val="00093D6E"/>
    <w:rsid w:val="000945F8"/>
    <w:rsid w:val="000B5E89"/>
    <w:rsid w:val="000C0084"/>
    <w:rsid w:val="000C5AC7"/>
    <w:rsid w:val="000D0F28"/>
    <w:rsid w:val="000D1EA0"/>
    <w:rsid w:val="000E61B4"/>
    <w:rsid w:val="000F3FBC"/>
    <w:rsid w:val="000F4D5A"/>
    <w:rsid w:val="001070D7"/>
    <w:rsid w:val="0010718F"/>
    <w:rsid w:val="00110D7D"/>
    <w:rsid w:val="00113F02"/>
    <w:rsid w:val="00122394"/>
    <w:rsid w:val="00123FCF"/>
    <w:rsid w:val="00125654"/>
    <w:rsid w:val="00125744"/>
    <w:rsid w:val="001339E3"/>
    <w:rsid w:val="00133D1D"/>
    <w:rsid w:val="00134D14"/>
    <w:rsid w:val="00135B23"/>
    <w:rsid w:val="001512ED"/>
    <w:rsid w:val="00152169"/>
    <w:rsid w:val="00154651"/>
    <w:rsid w:val="00162868"/>
    <w:rsid w:val="00167CA1"/>
    <w:rsid w:val="00170014"/>
    <w:rsid w:val="00182B70"/>
    <w:rsid w:val="001920D1"/>
    <w:rsid w:val="00195BAC"/>
    <w:rsid w:val="001A3C81"/>
    <w:rsid w:val="001A712D"/>
    <w:rsid w:val="001B3F38"/>
    <w:rsid w:val="001C17B1"/>
    <w:rsid w:val="001D189D"/>
    <w:rsid w:val="001E5F0A"/>
    <w:rsid w:val="0021020B"/>
    <w:rsid w:val="002106C8"/>
    <w:rsid w:val="00215A4D"/>
    <w:rsid w:val="002233FA"/>
    <w:rsid w:val="0027078E"/>
    <w:rsid w:val="00271DDF"/>
    <w:rsid w:val="00290321"/>
    <w:rsid w:val="00293854"/>
    <w:rsid w:val="00293870"/>
    <w:rsid w:val="0029403B"/>
    <w:rsid w:val="0029545C"/>
    <w:rsid w:val="0029614E"/>
    <w:rsid w:val="002A11AA"/>
    <w:rsid w:val="002A7144"/>
    <w:rsid w:val="002B2E7B"/>
    <w:rsid w:val="002B3A67"/>
    <w:rsid w:val="002B5A76"/>
    <w:rsid w:val="002B74FA"/>
    <w:rsid w:val="002C3E3C"/>
    <w:rsid w:val="002D0C72"/>
    <w:rsid w:val="002F1CE8"/>
    <w:rsid w:val="0030149E"/>
    <w:rsid w:val="0031245B"/>
    <w:rsid w:val="00313525"/>
    <w:rsid w:val="00321370"/>
    <w:rsid w:val="00327FBF"/>
    <w:rsid w:val="00332E18"/>
    <w:rsid w:val="003415A3"/>
    <w:rsid w:val="0034382D"/>
    <w:rsid w:val="003440DE"/>
    <w:rsid w:val="0036079F"/>
    <w:rsid w:val="00366F75"/>
    <w:rsid w:val="003711F3"/>
    <w:rsid w:val="00374526"/>
    <w:rsid w:val="00380EA8"/>
    <w:rsid w:val="00383BEE"/>
    <w:rsid w:val="003A6D5F"/>
    <w:rsid w:val="003A74EC"/>
    <w:rsid w:val="003A7E59"/>
    <w:rsid w:val="003B66DB"/>
    <w:rsid w:val="003C090E"/>
    <w:rsid w:val="003C1E83"/>
    <w:rsid w:val="003C7425"/>
    <w:rsid w:val="003E23FF"/>
    <w:rsid w:val="003F1EA7"/>
    <w:rsid w:val="003F6CBE"/>
    <w:rsid w:val="0041541F"/>
    <w:rsid w:val="0041782F"/>
    <w:rsid w:val="00417B9F"/>
    <w:rsid w:val="00424AB2"/>
    <w:rsid w:val="00427F5D"/>
    <w:rsid w:val="004362E1"/>
    <w:rsid w:val="00445E25"/>
    <w:rsid w:val="00453AC6"/>
    <w:rsid w:val="004630A5"/>
    <w:rsid w:val="0046659A"/>
    <w:rsid w:val="00480E03"/>
    <w:rsid w:val="00487DC2"/>
    <w:rsid w:val="00487E8E"/>
    <w:rsid w:val="00491A95"/>
    <w:rsid w:val="00495465"/>
    <w:rsid w:val="004971AA"/>
    <w:rsid w:val="004A284F"/>
    <w:rsid w:val="004A7356"/>
    <w:rsid w:val="004C08B2"/>
    <w:rsid w:val="004C649E"/>
    <w:rsid w:val="004D0055"/>
    <w:rsid w:val="004D32AA"/>
    <w:rsid w:val="004F24EF"/>
    <w:rsid w:val="004F71D8"/>
    <w:rsid w:val="00502FD4"/>
    <w:rsid w:val="0050420D"/>
    <w:rsid w:val="005045B4"/>
    <w:rsid w:val="005534B7"/>
    <w:rsid w:val="0057160C"/>
    <w:rsid w:val="00573EDF"/>
    <w:rsid w:val="005821A6"/>
    <w:rsid w:val="0059135F"/>
    <w:rsid w:val="00592F5F"/>
    <w:rsid w:val="005938B0"/>
    <w:rsid w:val="00594722"/>
    <w:rsid w:val="005A3DA7"/>
    <w:rsid w:val="005A4473"/>
    <w:rsid w:val="005B1447"/>
    <w:rsid w:val="005C333E"/>
    <w:rsid w:val="005C7635"/>
    <w:rsid w:val="005D72C0"/>
    <w:rsid w:val="005E2B92"/>
    <w:rsid w:val="005E51D9"/>
    <w:rsid w:val="005E5E9A"/>
    <w:rsid w:val="005F7E31"/>
    <w:rsid w:val="00601AAA"/>
    <w:rsid w:val="00641A97"/>
    <w:rsid w:val="00651856"/>
    <w:rsid w:val="006527D0"/>
    <w:rsid w:val="00672144"/>
    <w:rsid w:val="0068708F"/>
    <w:rsid w:val="00697E99"/>
    <w:rsid w:val="006A0866"/>
    <w:rsid w:val="006A7563"/>
    <w:rsid w:val="006B0514"/>
    <w:rsid w:val="006B1E7B"/>
    <w:rsid w:val="006B534F"/>
    <w:rsid w:val="006C43E5"/>
    <w:rsid w:val="006C76EE"/>
    <w:rsid w:val="006D36D9"/>
    <w:rsid w:val="00714301"/>
    <w:rsid w:val="00714B85"/>
    <w:rsid w:val="00742471"/>
    <w:rsid w:val="0074443B"/>
    <w:rsid w:val="00750558"/>
    <w:rsid w:val="00760F81"/>
    <w:rsid w:val="00764332"/>
    <w:rsid w:val="00766D6A"/>
    <w:rsid w:val="00772AD3"/>
    <w:rsid w:val="007A1A9B"/>
    <w:rsid w:val="007A504B"/>
    <w:rsid w:val="007B3613"/>
    <w:rsid w:val="007B4EEA"/>
    <w:rsid w:val="007B56D3"/>
    <w:rsid w:val="007C23DA"/>
    <w:rsid w:val="007D2C92"/>
    <w:rsid w:val="007D3C05"/>
    <w:rsid w:val="007D70C0"/>
    <w:rsid w:val="007F08FC"/>
    <w:rsid w:val="00800938"/>
    <w:rsid w:val="00801582"/>
    <w:rsid w:val="00801CFD"/>
    <w:rsid w:val="00806A44"/>
    <w:rsid w:val="00832D6D"/>
    <w:rsid w:val="008444B3"/>
    <w:rsid w:val="008465DC"/>
    <w:rsid w:val="008530B2"/>
    <w:rsid w:val="008570FE"/>
    <w:rsid w:val="00864382"/>
    <w:rsid w:val="0088136B"/>
    <w:rsid w:val="00881F2B"/>
    <w:rsid w:val="00887014"/>
    <w:rsid w:val="008A1834"/>
    <w:rsid w:val="008A75E4"/>
    <w:rsid w:val="008D52A6"/>
    <w:rsid w:val="008E144A"/>
    <w:rsid w:val="008E2432"/>
    <w:rsid w:val="008F61D4"/>
    <w:rsid w:val="009013C7"/>
    <w:rsid w:val="0090201C"/>
    <w:rsid w:val="009077C8"/>
    <w:rsid w:val="009106F6"/>
    <w:rsid w:val="00914810"/>
    <w:rsid w:val="00916A6C"/>
    <w:rsid w:val="00927F67"/>
    <w:rsid w:val="009305D8"/>
    <w:rsid w:val="00933F64"/>
    <w:rsid w:val="00950958"/>
    <w:rsid w:val="00972D85"/>
    <w:rsid w:val="009761CE"/>
    <w:rsid w:val="009A462E"/>
    <w:rsid w:val="009A6D38"/>
    <w:rsid w:val="009B2637"/>
    <w:rsid w:val="009C4E36"/>
    <w:rsid w:val="009C5CD1"/>
    <w:rsid w:val="009D1D20"/>
    <w:rsid w:val="009D347D"/>
    <w:rsid w:val="009D7F69"/>
    <w:rsid w:val="009E23A6"/>
    <w:rsid w:val="009E53BC"/>
    <w:rsid w:val="009F2CA1"/>
    <w:rsid w:val="009F4969"/>
    <w:rsid w:val="00A01351"/>
    <w:rsid w:val="00A04A38"/>
    <w:rsid w:val="00A04C0B"/>
    <w:rsid w:val="00A070FC"/>
    <w:rsid w:val="00A15CBE"/>
    <w:rsid w:val="00A34341"/>
    <w:rsid w:val="00A5153F"/>
    <w:rsid w:val="00A52284"/>
    <w:rsid w:val="00A5394B"/>
    <w:rsid w:val="00A61A36"/>
    <w:rsid w:val="00A64EED"/>
    <w:rsid w:val="00A86530"/>
    <w:rsid w:val="00A95B87"/>
    <w:rsid w:val="00AA1303"/>
    <w:rsid w:val="00AA30B7"/>
    <w:rsid w:val="00AA5017"/>
    <w:rsid w:val="00AA7336"/>
    <w:rsid w:val="00AB1F01"/>
    <w:rsid w:val="00AB1F63"/>
    <w:rsid w:val="00AD40D0"/>
    <w:rsid w:val="00AE1806"/>
    <w:rsid w:val="00AE2140"/>
    <w:rsid w:val="00AF1DE0"/>
    <w:rsid w:val="00AF28A1"/>
    <w:rsid w:val="00B120D0"/>
    <w:rsid w:val="00B2752F"/>
    <w:rsid w:val="00B40970"/>
    <w:rsid w:val="00B5355C"/>
    <w:rsid w:val="00B723C1"/>
    <w:rsid w:val="00B77346"/>
    <w:rsid w:val="00B83FC7"/>
    <w:rsid w:val="00B87DD8"/>
    <w:rsid w:val="00BA53DE"/>
    <w:rsid w:val="00BA6F3D"/>
    <w:rsid w:val="00BC06EE"/>
    <w:rsid w:val="00BC5A63"/>
    <w:rsid w:val="00BD2AA4"/>
    <w:rsid w:val="00BD6352"/>
    <w:rsid w:val="00BE161B"/>
    <w:rsid w:val="00BE1BCC"/>
    <w:rsid w:val="00BE7B87"/>
    <w:rsid w:val="00C12118"/>
    <w:rsid w:val="00C166B5"/>
    <w:rsid w:val="00C23F9B"/>
    <w:rsid w:val="00C33E47"/>
    <w:rsid w:val="00C46618"/>
    <w:rsid w:val="00C52F18"/>
    <w:rsid w:val="00C57511"/>
    <w:rsid w:val="00C63AC1"/>
    <w:rsid w:val="00C65EF2"/>
    <w:rsid w:val="00C70314"/>
    <w:rsid w:val="00C750DC"/>
    <w:rsid w:val="00C81F0A"/>
    <w:rsid w:val="00C96B0B"/>
    <w:rsid w:val="00CA0F3A"/>
    <w:rsid w:val="00CB425E"/>
    <w:rsid w:val="00CB74CF"/>
    <w:rsid w:val="00CE3541"/>
    <w:rsid w:val="00CF6A16"/>
    <w:rsid w:val="00CF6F40"/>
    <w:rsid w:val="00D045C4"/>
    <w:rsid w:val="00D17B29"/>
    <w:rsid w:val="00D21E5C"/>
    <w:rsid w:val="00D40BE8"/>
    <w:rsid w:val="00D62389"/>
    <w:rsid w:val="00D66E04"/>
    <w:rsid w:val="00D90881"/>
    <w:rsid w:val="00DA14E1"/>
    <w:rsid w:val="00DB7358"/>
    <w:rsid w:val="00DC0F0C"/>
    <w:rsid w:val="00DD596F"/>
    <w:rsid w:val="00DE40AA"/>
    <w:rsid w:val="00DF72BF"/>
    <w:rsid w:val="00E0183D"/>
    <w:rsid w:val="00E02C7D"/>
    <w:rsid w:val="00E04D9A"/>
    <w:rsid w:val="00E17EEF"/>
    <w:rsid w:val="00E331D5"/>
    <w:rsid w:val="00E41869"/>
    <w:rsid w:val="00E41AA8"/>
    <w:rsid w:val="00E43C7E"/>
    <w:rsid w:val="00E62507"/>
    <w:rsid w:val="00E64E63"/>
    <w:rsid w:val="00E67A4C"/>
    <w:rsid w:val="00E818FB"/>
    <w:rsid w:val="00E81AA3"/>
    <w:rsid w:val="00E82315"/>
    <w:rsid w:val="00E96A52"/>
    <w:rsid w:val="00EB216B"/>
    <w:rsid w:val="00EC1528"/>
    <w:rsid w:val="00ED3DB2"/>
    <w:rsid w:val="00ED56D4"/>
    <w:rsid w:val="00ED6955"/>
    <w:rsid w:val="00ED7C06"/>
    <w:rsid w:val="00EE1DDA"/>
    <w:rsid w:val="00EE4374"/>
    <w:rsid w:val="00EF2472"/>
    <w:rsid w:val="00EF66E5"/>
    <w:rsid w:val="00F004F5"/>
    <w:rsid w:val="00F02C5A"/>
    <w:rsid w:val="00F12FD7"/>
    <w:rsid w:val="00F13C37"/>
    <w:rsid w:val="00F208A5"/>
    <w:rsid w:val="00F20E63"/>
    <w:rsid w:val="00F27D84"/>
    <w:rsid w:val="00F27E14"/>
    <w:rsid w:val="00F46BFC"/>
    <w:rsid w:val="00F61FEC"/>
    <w:rsid w:val="00F66B71"/>
    <w:rsid w:val="00F96301"/>
    <w:rsid w:val="00FA03B7"/>
    <w:rsid w:val="00FA3B8A"/>
    <w:rsid w:val="00FA75C2"/>
    <w:rsid w:val="00FB06D8"/>
    <w:rsid w:val="00FB2720"/>
    <w:rsid w:val="00FB3358"/>
    <w:rsid w:val="00FB5BEB"/>
    <w:rsid w:val="00FC2042"/>
    <w:rsid w:val="00FD0352"/>
    <w:rsid w:val="00FD609F"/>
    <w:rsid w:val="00FE26C0"/>
    <w:rsid w:val="17AB792E"/>
    <w:rsid w:val="595108A7"/>
    <w:rsid w:val="71CC21DD"/>
    <w:rsid w:val="740F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2C7293"/>
  <w15:docId w15:val="{3BC56486-B65E-46E5-9CC7-E3869E591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9</TotalTime>
  <Pages>2</Pages>
  <Words>490</Words>
  <Characters>2723</Characters>
  <Application>Microsoft Office Word</Application>
  <DocSecurity>0</DocSecurity>
  <Lines>181</Lines>
  <Paragraphs>178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Wang</dc:creator>
  <cp:lastModifiedBy>LingWang</cp:lastModifiedBy>
  <cp:revision>62</cp:revision>
  <dcterms:created xsi:type="dcterms:W3CDTF">2025-01-05T16:51:00Z</dcterms:created>
  <dcterms:modified xsi:type="dcterms:W3CDTF">2026-02-06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U5ZDU2N2VjYmM4ZDA2MmUxNDA3ODVhMzM5YmY3ODciLCJ1c2VySWQiOiIyNTIyNTI1ODIifQ==</vt:lpwstr>
  </property>
  <property fmtid="{D5CDD505-2E9C-101B-9397-08002B2CF9AE}" pid="3" name="KSOProductBuildVer">
    <vt:lpwstr>2052-12.1.0.20305</vt:lpwstr>
  </property>
  <property fmtid="{D5CDD505-2E9C-101B-9397-08002B2CF9AE}" pid="4" name="ICV">
    <vt:lpwstr>3D7B7E860C1644678B58DEAD4F3AE8D7_12</vt:lpwstr>
  </property>
</Properties>
</file>